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0572A" w14:textId="77777777" w:rsidR="004242FB" w:rsidRPr="00692676" w:rsidRDefault="004242FB" w:rsidP="004242FB">
      <w:pPr>
        <w:suppressAutoHyphens/>
        <w:spacing w:line="48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92676">
        <w:rPr>
          <w:rFonts w:ascii="Times New Roman" w:eastAsia="Aptos" w:hAnsi="Times New Roman" w:cs="Times New Roman"/>
          <w:b/>
          <w:bCs/>
          <w:sz w:val="24"/>
          <w:szCs w:val="24"/>
        </w:rPr>
        <w:t>S1: Variables collected for the Analysis</w:t>
      </w:r>
    </w:p>
    <w:tbl>
      <w:tblPr>
        <w:tblW w:w="10015" w:type="dxa"/>
        <w:tblLayout w:type="fixed"/>
        <w:tblLook w:val="04A0" w:firstRow="1" w:lastRow="0" w:firstColumn="1" w:lastColumn="0" w:noHBand="0" w:noVBand="1"/>
      </w:tblPr>
      <w:tblGrid>
        <w:gridCol w:w="2095"/>
        <w:gridCol w:w="2532"/>
        <w:gridCol w:w="5388"/>
      </w:tblGrid>
      <w:tr w:rsidR="004242FB" w:rsidRPr="00692676" w14:paraId="691650EF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C9B75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ariable Name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4B000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ull name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090F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evels</w:t>
            </w:r>
          </w:p>
        </w:tc>
      </w:tr>
      <w:tr w:rsidR="004242FB" w:rsidRPr="00692676" w14:paraId="3AC6E67D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BDA49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usehold_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1E6DA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ique Household ID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22C35" w14:textId="77777777" w:rsidR="004242FB" w:rsidRPr="00692676" w:rsidRDefault="004242FB" w:rsidP="008668A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14</w:t>
            </w:r>
          </w:p>
        </w:tc>
      </w:tr>
      <w:tr w:rsidR="004242FB" w:rsidRPr="00692676" w14:paraId="2596610D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51F59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strict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0A6A6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district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D5F7F6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=Kitgum, 2=Lamwo, 3=Agago, 4=Pader</w:t>
            </w:r>
          </w:p>
        </w:tc>
      </w:tr>
      <w:tr w:rsidR="004242FB" w:rsidRPr="00692676" w14:paraId="435A3778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5EA8B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ub County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3A08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sub-county within the district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22034" w14:textId="77777777" w:rsidR="004242FB" w:rsidRPr="00692676" w:rsidRDefault="004242FB" w:rsidP="008668A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4</w:t>
            </w:r>
          </w:p>
        </w:tc>
      </w:tr>
      <w:tr w:rsidR="004242FB" w:rsidRPr="00692676" w14:paraId="5658C00D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EC27E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illage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85C0E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Village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0375D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65 (Although the target was 144, some villages had less than 5 eligible pig-rearing households)</w:t>
            </w:r>
          </w:p>
        </w:tc>
      </w:tr>
      <w:tr w:rsidR="004242FB" w:rsidRPr="00692676" w14:paraId="2595E3D1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CA7B0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ender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9D32B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gender of the respondent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6F65C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=Male, 2=Female</w:t>
            </w:r>
          </w:p>
        </w:tc>
      </w:tr>
      <w:tr w:rsidR="004242FB" w:rsidRPr="00692676" w14:paraId="0F42C263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518BD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6E7274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age of the respondent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97A39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in years</w:t>
            </w:r>
          </w:p>
        </w:tc>
      </w:tr>
      <w:tr w:rsidR="004242FB" w:rsidRPr="00692676" w14:paraId="3C02974C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8161A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espondent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49786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relation to the household head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5AC5F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=</w:t>
            </w:r>
            <w:proofErr w:type="spellStart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use_head</w:t>
            </w:r>
            <w:proofErr w:type="spellEnd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 2=Other</w:t>
            </w:r>
          </w:p>
        </w:tc>
      </w:tr>
      <w:tr w:rsidR="004242FB" w:rsidRPr="00692676" w14:paraId="45078687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30FD5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ducation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33453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education of the respondent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B14BE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=Primary school or below, 1=Secondary school or equivalent, 2=Higher education</w:t>
            </w:r>
          </w:p>
        </w:tc>
      </w:tr>
      <w:tr w:rsidR="004242FB" w:rsidRPr="00692676" w14:paraId="6661FDAE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0CA26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ig roaming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7FD3B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re pigs allowed to roam sometimes?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5A89B8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=No, 1=Yes</w:t>
            </w:r>
          </w:p>
        </w:tc>
      </w:tr>
      <w:tr w:rsidR="004242FB" w:rsidRPr="00692676" w14:paraId="744569EB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DF200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orehole water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9C929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orehole water as a source of water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6F798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=No, 1=Yes</w:t>
            </w:r>
          </w:p>
        </w:tc>
      </w:tr>
      <w:tr w:rsidR="004242FB" w:rsidRPr="00692676" w14:paraId="1EE08D1A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D4533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me slaughtering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46D81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laughter pigs at home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9954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=No, 1=Yes</w:t>
            </w:r>
          </w:p>
        </w:tc>
      </w:tr>
      <w:tr w:rsidR="004242FB" w:rsidRPr="00692676" w14:paraId="7500498A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1EB2C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ating pork out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7D0D3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at pork outside home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30052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=No, 1=Yes</w:t>
            </w:r>
          </w:p>
        </w:tc>
      </w:tr>
      <w:tr w:rsidR="004242FB" w:rsidRPr="00692676" w14:paraId="1BE396F2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227CC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Toilet Compound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D8FE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s a toilet seen in the compound?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6861C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=No, 1=Yes</w:t>
            </w:r>
          </w:p>
        </w:tc>
      </w:tr>
      <w:tr w:rsidR="004242FB" w:rsidRPr="00692676" w14:paraId="70ECA774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2934A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hild relieve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93B6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w are child faeces disposed of in the latrine?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896C4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=No, 1=Yes</w:t>
            </w:r>
          </w:p>
        </w:tc>
      </w:tr>
      <w:tr w:rsidR="004242FB" w:rsidRPr="00692676" w14:paraId="77F902DB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10D91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worm Family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25A66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worming family members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2FC62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=Never, 1=Sometimes</w:t>
            </w:r>
          </w:p>
        </w:tc>
      </w:tr>
      <w:tr w:rsidR="004242FB" w:rsidRPr="00692676" w14:paraId="39AB7739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F81CC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umber Of Pigs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33ADD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umber of pigs in the household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5FC44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ange from 1 to 46</w:t>
            </w:r>
          </w:p>
        </w:tc>
      </w:tr>
      <w:tr w:rsidR="004242FB" w:rsidRPr="00692676" w14:paraId="0B3C91F2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99A3B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igid</w:t>
            </w:r>
            <w:proofErr w:type="spellEnd"/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E78B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unique tag number for the sampled pigs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9CF90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ange from 1 upwards</w:t>
            </w:r>
          </w:p>
        </w:tc>
      </w:tr>
      <w:tr w:rsidR="004242FB" w:rsidRPr="00692676" w14:paraId="507FC8B5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7A118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ex of pig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BE7B0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ex of the pig sampled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44033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=Male, 2=Female</w:t>
            </w:r>
          </w:p>
        </w:tc>
      </w:tr>
      <w:tr w:rsidR="004242FB" w:rsidRPr="00692676" w14:paraId="1EF6F491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39C0C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reed of pig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C65F76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ig breed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9094F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=Local, 2=</w:t>
            </w:r>
            <w:proofErr w:type="gramStart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on local</w:t>
            </w:r>
            <w:proofErr w:type="gramEnd"/>
          </w:p>
        </w:tc>
      </w:tr>
      <w:tr w:rsidR="004242FB" w:rsidRPr="00692676" w14:paraId="54D27191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1227D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of pig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4D7A6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age of the pig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1C4AA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in months (3 -120 months)</w:t>
            </w:r>
          </w:p>
        </w:tc>
      </w:tr>
      <w:tr w:rsidR="004242FB" w:rsidRPr="00692676" w14:paraId="0FAC3B20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BB04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yst_Status</w:t>
            </w:r>
            <w:proofErr w:type="spellEnd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.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65D25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result of ELISA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04DFA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=Negative, 1=Positive</w:t>
            </w:r>
          </w:p>
        </w:tc>
      </w:tr>
      <w:tr w:rsidR="004242FB" w:rsidRPr="00692676" w14:paraId="608CEC90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5032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lope_Mean</w:t>
            </w:r>
            <w:proofErr w:type="spellEnd"/>
          </w:p>
        </w:tc>
        <w:tc>
          <w:tcPr>
            <w:tcW w:w="7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6E8C8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e slope at the household location</w:t>
            </w:r>
          </w:p>
        </w:tc>
      </w:tr>
      <w:tr w:rsidR="004242FB" w:rsidRPr="00692676" w14:paraId="516C5430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C3B1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stance to River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538E9E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stance to the river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2EBC9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4242FB" w:rsidRPr="00692676" w14:paraId="6A5C827A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6A1EF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st_Hc_Hu</w:t>
            </w:r>
            <w:proofErr w:type="spellEnd"/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F2844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stance to the Health Centre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87565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4242FB" w:rsidRPr="00692676" w14:paraId="0B59F714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66A8B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anduse_Co</w:t>
            </w:r>
            <w:proofErr w:type="spellEnd"/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249BC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and use cover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3993A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4242FB" w:rsidRPr="00692676" w14:paraId="54F49AD1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865CD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an_Ndvi</w:t>
            </w:r>
            <w:proofErr w:type="spellEnd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63167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an NDVI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224A5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4242FB" w:rsidRPr="00692676" w14:paraId="0DE13625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42BB4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vg_Rai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D61D2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verage rainfall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E8F6E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4242FB" w:rsidRPr="00692676" w14:paraId="5F39BE2E" w14:textId="77777777" w:rsidTr="008668A5">
        <w:trPr>
          <w:trHeight w:val="290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6F25A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st_Roads</w:t>
            </w:r>
            <w:proofErr w:type="spellEnd"/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C100F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stance to the roads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0CD1F" w14:textId="77777777" w:rsidR="004242FB" w:rsidRPr="00692676" w:rsidRDefault="004242FB" w:rsidP="008668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</w:tbl>
    <w:p w14:paraId="46735A22" w14:textId="77777777" w:rsidR="00EC689D" w:rsidRDefault="00EC689D" w:rsidP="004242FB"/>
    <w:sectPr w:rsidR="00EC6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FB"/>
    <w:rsid w:val="000368EA"/>
    <w:rsid w:val="00073983"/>
    <w:rsid w:val="003650A3"/>
    <w:rsid w:val="004242FB"/>
    <w:rsid w:val="00962D89"/>
    <w:rsid w:val="00A91BFF"/>
    <w:rsid w:val="00EC1557"/>
    <w:rsid w:val="00EC689D"/>
    <w:rsid w:val="00F1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33F02"/>
  <w15:chartTrackingRefBased/>
  <w15:docId w15:val="{D068621A-DB09-4BBD-A130-D81CE5801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2F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2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2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2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2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2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2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2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2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2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2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2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2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2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2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2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2F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4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2F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42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2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2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2F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ili, Nicholas (ILRI)</dc:creator>
  <cp:keywords/>
  <dc:description/>
  <cp:lastModifiedBy>Ngwili, Nicholas (ILRI)</cp:lastModifiedBy>
  <cp:revision>1</cp:revision>
  <dcterms:created xsi:type="dcterms:W3CDTF">2025-07-08T05:53:00Z</dcterms:created>
  <dcterms:modified xsi:type="dcterms:W3CDTF">2025-07-08T05:56:00Z</dcterms:modified>
</cp:coreProperties>
</file>